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F41BD6F" w:rsidR="00F102CC" w:rsidRPr="003D5AF6" w:rsidRDefault="00DE7C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2845BE5"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67F297"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675AAB5"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210E5A"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D680B06"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F881AE"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9BC6D50"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309FE09" w:rsidR="00F102CC" w:rsidRPr="003D5AF6" w:rsidRDefault="00611D8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BBA29C9" w:rsidR="00F102CC" w:rsidRDefault="00611D8B">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A711AC"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FB7D53E"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B1C390"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F1A244"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AFB778D"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BC51E9B"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559D5B3"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A6EF1FF"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408872"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F7FD0F"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CD9EFB"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16B2D4"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E47F66" w:rsidR="00F102CC" w:rsidRPr="003D5AF6" w:rsidRDefault="00611D8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83EC1B"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Pr>
                <w:rFonts w:ascii="Noto Sans" w:eastAsia="Noto Sans" w:hAnsi="Noto Sans" w:cs="Noto Sans"/>
                <w:bCs/>
                <w:color w:val="434343"/>
                <w:sz w:val="18"/>
                <w:szCs w:val="18"/>
              </w:rPr>
              <w:t xml:space="preserve">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D5CB2C5"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data files included with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5F24A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53A958"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0D37843"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47D7C24"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C8433E"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1C89D2"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BBB07C5" w:rsidR="00F102CC" w:rsidRPr="003D5AF6" w:rsidRDefault="000C12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1F64">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5ED1C" w14:textId="77777777" w:rsidR="00331F64" w:rsidRDefault="00331F64">
      <w:r>
        <w:separator/>
      </w:r>
    </w:p>
  </w:endnote>
  <w:endnote w:type="continuationSeparator" w:id="0">
    <w:p w14:paraId="6F878302" w14:textId="77777777" w:rsidR="00331F64" w:rsidRDefault="00331F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icrosoft Sans Serif"/>
    <w:charset w:val="00"/>
    <w:family w:val="swiss"/>
    <w:pitch w:val="variable"/>
    <w:sig w:usb0="00000001" w:usb1="400078FF" w:usb2="0000002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B7F1ED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C122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16BD7E" w14:textId="77777777" w:rsidR="00331F64" w:rsidRDefault="00331F64">
      <w:r>
        <w:separator/>
      </w:r>
    </w:p>
  </w:footnote>
  <w:footnote w:type="continuationSeparator" w:id="0">
    <w:p w14:paraId="1F0F92EB" w14:textId="77777777" w:rsidR="00331F64" w:rsidRDefault="00331F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C122D"/>
    <w:rsid w:val="001B3BCC"/>
    <w:rsid w:val="002209A8"/>
    <w:rsid w:val="00331F64"/>
    <w:rsid w:val="003D5AF6"/>
    <w:rsid w:val="00427975"/>
    <w:rsid w:val="004E2C31"/>
    <w:rsid w:val="005B0259"/>
    <w:rsid w:val="00611D8B"/>
    <w:rsid w:val="007054B6"/>
    <w:rsid w:val="009C7B26"/>
    <w:rsid w:val="00A11E52"/>
    <w:rsid w:val="00BD41E9"/>
    <w:rsid w:val="00C84413"/>
    <w:rsid w:val="00DE7C3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19</Words>
  <Characters>8349</Characters>
  <Application>Microsoft Office Word</Application>
  <DocSecurity>0</DocSecurity>
  <Lines>12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la, Julio E</dc:creator>
  <cp:lastModifiedBy>Ayala, Julio E</cp:lastModifiedBy>
  <cp:revision>2</cp:revision>
  <dcterms:created xsi:type="dcterms:W3CDTF">2022-06-22T01:08:00Z</dcterms:created>
  <dcterms:modified xsi:type="dcterms:W3CDTF">2022-06-22T01:08:00Z</dcterms:modified>
</cp:coreProperties>
</file>